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Estimated ages of selected subclasters of mtDNA haplogroups R11b, B4’B5, R9c, M9, M10, M11 and M13.   </w:t>
      </w:r>
    </w:p>
    <w:tbl>
      <w:tblPr>
        <w:tblW w:w="137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922"/>
        <w:gridCol w:w="1428"/>
        <w:gridCol w:w="1548"/>
        <w:gridCol w:w="1560"/>
        <w:gridCol w:w="2063"/>
        <w:gridCol w:w="1876"/>
        <w:gridCol w:w="2519"/>
      </w:tblGrid>
      <w:tr>
        <w:trPr/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group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ing region substitutions [11]</w:t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ing region synonymous substitutions [19]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lete genome substitutions [19]</w:t>
            </w:r>
          </w:p>
        </w:tc>
      </w:tr>
      <w:tr>
        <w:trPr/>
        <w:tc>
          <w:tcPr>
            <w:tcW w:w="1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ρ ± δ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(ky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ρ ± δ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(ky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ρ ± δ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(ky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80000"/>
                <w:sz w:val="24"/>
                <w:szCs w:val="24"/>
              </w:rPr>
              <w:t>B4b1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4 ± 1.3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32 ± 6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 ± 0.9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71 ± 7.4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± 1.8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81 (14.56, 35.52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4b1a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1 ± 1.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02 ± 7.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5 ± 1.2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07 ± 10.0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9 ± 2.1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27 (7.41, 31.83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4b1a3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 ± 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14 ± 4.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 ± 0.9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4 ± 7.6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 ± 1.3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9 (2.9, 16.9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4b1a3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± 0.4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1 ± 1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 ± 0.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3 ± 3.1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4 ± 1.0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 (1.09, 11.89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4b’d’e’j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7 ± 1.6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72 ± 7.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6 ± 1.5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6 ± 12.1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42 ± 2.1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21 (28.6, 54.35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4d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3 ± 0.6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5 ± 3.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0.8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77 ± 6.4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± 1.37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7 (6.03, 21.01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4c1b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± 0.8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83 ± 3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6 ± 0.7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4 ± 5.8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± 1.4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17 (8.59, 24.0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4c1b2b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± 1.0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91 ± 4.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 ± 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34 ± 7.8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 ± 1.2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6 (5.79, 18.97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4c1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8 ± 0.8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6 ± 3.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0.8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77 ± 6.4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91 ± 1.0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2 (7.26, 19.1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4c1a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7 ± 0.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8 ± 2.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 ± 0.3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7 ± 2.9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7 ± 0.7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3.12, 10.9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5b2b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6 ± 0.6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7 ± 2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 ± 0.2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8 ± 1.9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6 ± 0.8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7 (2.51, 11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5b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3 ± 1.6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59 ± 7.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3 ± 1.3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28 ± 10.5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7 ± 1.9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93 (10.37, 32.01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± 1.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05 ± 5.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 ± 0.9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92 ± 7.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 ± 1.4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31 (13.07, 29.87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11b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7 ± 1.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9 ± 5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7 ± 0.7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4 ± 5.8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3 ± 1.6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97 (10.97, 29.35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9c1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25 ± 2.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42 ± 9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5 ± 1.6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45 ± 12.9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± 2.4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75 (17.02, 45.23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9c1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0.8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2 ± 3.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± 0.5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8 ± 4.5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3 ± 1.0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79 (3.28, 14.48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6 ± 1.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3.34 ± 5.6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1 ± 0.9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17 ± 7.7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1 ± 1.4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8 (14.55, 31.3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1a’b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1 ± 0.9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43 ± 4.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3 ± 0.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2 ± 3.94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4 ± 1.3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42 (12.13, 26.97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1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 ± 0.6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1 ± 3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 ± 0.4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.61 ± 3.7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 ± 0.9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33 (9.93, 20.88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1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0.9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2 ± 4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 ± 0.4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6 ± 3.7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7 ± 1.0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1.55, 12.63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1a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5 ± 1.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59 ± 5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± 0.6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.83 ± 4.83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 ± 1.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59 (9.41, 26.1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M11b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± 1.0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83 ± 4.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5 ± 0.8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3.8 ± 6.54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5 ± 1.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68 (5.76, 19.8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3 ± 2.0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57 ± 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3 ± 1.6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7.32 ± 13.22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± 2.3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77 (20.26, 47.97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0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4 ± 0.8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1 ± 3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6 ± 0.4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4 ± 3.6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6 ± 1.4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93 (14.65, 31.52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0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5 ± 1.3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4.2 ± 6.4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5 ± 0.7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74 ± 5.7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25 ± 2.1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51 (16.07, 41.58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01a1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9 ± 1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76 ± 5.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3 ± 0.8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9.15 ± 6.47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7 ± 1.44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79 (9.91, 25.98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0a1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5 ± 0.7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7 ± 3.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5 ± 0.6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86 ± 5.21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5 ± 0.97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22 (2.2, 12.39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0a1a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7 ± 1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9 ± 5.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7 ± 1.0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02 ± 8.3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7 ± 1.5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3 (7.01, 23.81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0a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 ± 0.8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99 ± 4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± 0.5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04 ± 4.1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 ± 1.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52 (3.77, 15.4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0a2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7 ± 0.7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8 ± 3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3 ± 0.6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.51 ± 5.26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3 ± 0.8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 (1.56, 10.78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 ± 1.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2.41 ± 8.7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5 ± 1.2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5.08 ± 9.65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 ± 2.4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81 (31.75, 62.5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± 1.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8.44 ± 5.0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1 ± 0.6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3.52 ± 4.97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71 ± 1.56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07 (12.43, 30.06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7 ± 0.7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8 ± 3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 ± 0.5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01 ± 4.11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4 ± 1.06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9 (3.55, 14.83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a1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 ± 0.4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6 ±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 ± 0.2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7 ± 1.9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± 0.6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 (0.77, 7.09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a1b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 ± 0.4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9 ± 2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 ± 0.4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.73 ± 3.53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 ± 0.6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6 (0.62, 7.78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a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 ± 0.6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06 ± 3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± 0.4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46 ± 3.86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 ± 0.96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6 (5, 15.27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b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7 ± 1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73 ± 8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7 ± 1.6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0.73 ± 12.67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3 ± 2.3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75 (18, 46.25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13b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1.4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2 ± 6.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1.4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77 ± 11.15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± 1.7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9 (-1.01, 17.29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9a1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 ± 1.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82 ± 5.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6 ± 0.9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0.17 ± 7.78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1 ± 1.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05 (9.96, 24.4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9a1a1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± 0.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1 ± 1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 ± 0.2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31 ± 1.82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± 0.3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3 (1.86, 5.43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9a1a1c1a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1 ± 0.3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2 ± 1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 ± 0.2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26 ± 2.15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1 ± 0.4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1 (3.01, 8.05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9a1a1c1b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2 ± 0.7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4 ± 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 ± 0.1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.79 ± 1.23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8 ± 1.2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3 (3.4, 16.3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9a1b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1 ± 0.5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65 ± 2.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4 ± 0.4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.6 ± 3.45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2 ± 0.66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57 (6.11,13.11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9a1b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 ± 0.3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1 ± 1.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 ± 0.2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7 ± 1.9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± 0.7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 (0.29, 7.58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9a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2 ± 0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41 ± 3.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± 0.4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.83 ± 3.69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± 1.17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7 (7.09, 19.87)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bclusters specific for northern Asian populations are shown in bold.</w:t>
      </w:r>
    </w:p>
    <w:sectPr>
      <w:type w:val="nextPage"/>
      <w:pgSz w:orient="landscape" w:w="16838" w:h="11906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Arial Unicode MS">
    <w:charset w:val="80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b w:val="false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Стандартный HTML Знак"/>
    <w:basedOn w:val="Style14"/>
    <w:qFormat/>
    <w:rPr>
      <w:rFonts w:ascii="Arial Unicode MS" w:hAnsi="Arial Unicode MS" w:eastAsia="Arial Unicode MS" w:cs="Times New Roman"/>
      <w:sz w:val="20"/>
      <w:szCs w:val="20"/>
      <w:lang w:val="en-US"/>
    </w:rPr>
  </w:style>
  <w:style w:type="character" w:styleId="Style15">
    <w:name w:val="Верхний колонтитул Знак"/>
    <w:basedOn w:val="Style14"/>
    <w:qFormat/>
    <w:rPr>
      <w:rFonts w:ascii="Calibri" w:hAnsi="Calibri" w:eastAsia="Calibri" w:cs="Times New Roman"/>
      <w:lang w:val="en-US"/>
    </w:rPr>
  </w:style>
  <w:style w:type="character" w:styleId="Style16">
    <w:name w:val="Нижний колонтитул Знак"/>
    <w:basedOn w:val="Style14"/>
    <w:qFormat/>
    <w:rPr>
      <w:rFonts w:ascii="Calibri" w:hAnsi="Calibri" w:eastAsia="Calibri" w:cs="Times New Roman"/>
      <w:lang w:val="en-US"/>
    </w:rPr>
  </w:style>
  <w:style w:type="character" w:styleId="Style17">
    <w:name w:val="Текст выноски Знак"/>
    <w:basedOn w:val="Style14"/>
    <w:qFormat/>
    <w:rPr>
      <w:rFonts w:ascii="Tahoma" w:hAnsi="Tahoma" w:eastAsia="Calibri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1">
    <w:name w:val="Абзац списка1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Рецензия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0:51:00Z</dcterms:created>
  <dc:creator>DERENKO</dc:creator>
  <dc:description/>
  <cp:keywords/>
  <dc:language>en-US</dc:language>
  <cp:lastModifiedBy>DERENKO</cp:lastModifiedBy>
  <dcterms:modified xsi:type="dcterms:W3CDTF">2012-01-30T00:54:00Z</dcterms:modified>
  <cp:revision>1</cp:revision>
  <dc:subject/>
  <dc:title/>
</cp:coreProperties>
</file>